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73019" w14:textId="7DB3AFA0" w:rsidR="006B6D55" w:rsidRPr="00C045EC" w:rsidRDefault="00DE3D1C" w:rsidP="00C045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45E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 Lack of 4E-BP2 in 4E-BP2 knockout animals.</w:t>
      </w:r>
      <w:r w:rsidRPr="00C045EC">
        <w:rPr>
          <w:rFonts w:ascii="Times New Roman" w:hAnsi="Times New Roman" w:cs="Times New Roman"/>
          <w:sz w:val="24"/>
          <w:szCs w:val="24"/>
          <w:lang w:val="en-US"/>
        </w:rPr>
        <w:t xml:space="preserve"> Hippocampi from wild-type (WT) and 4E-BP2 knockout (KO) mice were extracted from 8-week-old male mice and subjected to western blot analysis. Top blot shows that 4E-BP2 KO animals lack 4E-BP2 protein. Rectangle outlines the area shown in Fig. 5a. Bottom blot shows GAPDH that was used as a loading control. Rectangle outlines the area shown in Fig. 5a.</w:t>
      </w:r>
    </w:p>
    <w:sectPr w:rsidR="006B6D55" w:rsidRPr="00C045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D1C"/>
    <w:rsid w:val="00487C73"/>
    <w:rsid w:val="00611EB0"/>
    <w:rsid w:val="00C045EC"/>
    <w:rsid w:val="00DE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83460"/>
  <w15:chartTrackingRefBased/>
  <w15:docId w15:val="{2B077305-5D67-494B-865E-587377C4F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dy Khoutorsky, Dr</dc:creator>
  <cp:keywords/>
  <dc:description/>
  <cp:lastModifiedBy>Arkady Khoutorsky, Dr</cp:lastModifiedBy>
  <cp:revision>2</cp:revision>
  <dcterms:created xsi:type="dcterms:W3CDTF">2021-07-14T13:15:00Z</dcterms:created>
  <dcterms:modified xsi:type="dcterms:W3CDTF">2021-07-14T13:23:00Z</dcterms:modified>
</cp:coreProperties>
</file>